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Supplemental table S1</w:t>
      </w:r>
    </w:p>
    <w:tbl>
      <w:tblPr>
        <w:tblW w:w="1475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40"/>
        <w:gridCol w:w="901"/>
        <w:gridCol w:w="1164"/>
        <w:gridCol w:w="1159"/>
        <w:gridCol w:w="1367"/>
        <w:gridCol w:w="1182"/>
        <w:gridCol w:w="1183"/>
        <w:gridCol w:w="1183"/>
        <w:gridCol w:w="1183"/>
        <w:gridCol w:w="1183"/>
        <w:gridCol w:w="1160"/>
        <w:gridCol w:w="1171"/>
        <w:gridCol w:w="1176"/>
      </w:tblGrid>
      <w:tr>
        <w:trPr>
          <w:trHeight w:val="915" w:hRule="atLeast"/>
        </w:trPr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Batch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ample</w:t>
            </w:r>
          </w:p>
        </w:tc>
        <w:tc>
          <w:tcPr>
            <w:tcW w:w="116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Total Reads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Reads On Target</w:t>
            </w:r>
          </w:p>
        </w:tc>
        <w:tc>
          <w:tcPr>
            <w:tcW w:w="13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Enrichment fold 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Coverage ≥ 1, (% bp)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Coverage ≥ 5,  (% bp)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Coverage ≥ 10, (% bp)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Coverage ≥ 20, (% bp)</w:t>
            </w:r>
          </w:p>
        </w:tc>
        <w:tc>
          <w:tcPr>
            <w:tcW w:w="11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Average Depth of Coverage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Filtered Reads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Properly Paired Reads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Average Mapping Quality</w:t>
            </w:r>
          </w:p>
        </w:tc>
      </w:tr>
      <w:tr>
        <w:trPr>
          <w:trHeight w:val="300" w:hRule="atLeast"/>
        </w:trPr>
        <w:tc>
          <w:tcPr>
            <w:tcW w:w="1641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Batch #1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792533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568805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367.2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2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8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38.2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39836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91353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.71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2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852419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88579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791.5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2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9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39.4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93789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30934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.43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3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560766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01574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240.8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2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3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0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07.7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73708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17902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.45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4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53293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431872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640.6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4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0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10.2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19733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52207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.63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5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70180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180627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855.8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4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7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3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4.8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51.8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12790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64301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.65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6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440891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595174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777.0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0.7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81375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1203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.95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7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268377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02545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350.3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2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8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84.3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72810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13687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.36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8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434406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307865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717.2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8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2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93.0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7009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00384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.55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9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265057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504004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641.7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5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1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24.7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02635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5324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0.12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0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094639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23393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940.2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7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1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89.1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86077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26578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0.09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1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644814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958852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464.7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5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1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12.4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09435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54838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.88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2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826133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69340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828.6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2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3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9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22.1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8636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10173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0.13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7117898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3511053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11051.30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7.34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.7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.38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5.99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727.02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3986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02303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39.66</w:t>
            </w:r>
          </w:p>
        </w:tc>
      </w:tr>
      <w:tr>
        <w:trPr>
          <w:trHeight w:val="300" w:hRule="atLeast"/>
        </w:trPr>
        <w:tc>
          <w:tcPr>
            <w:tcW w:w="1641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Batch #2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3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973714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25663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513.2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9.2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5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1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43.68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53169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91066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7.51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4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279039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77911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104.9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0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2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8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3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55.0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10299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57859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6.89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5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653500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73150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862.7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1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32.7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60524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0237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.05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6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124603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789153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822.3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0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72.4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05146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5011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7.62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7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923472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97428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966.8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1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3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4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23.9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30958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69833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7.27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8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310012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107518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383.7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4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7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3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46.1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18459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24738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6.11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19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795110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33047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610.1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1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1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86.6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98727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4081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7.75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20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467619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033546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971.16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1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3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4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17.7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3724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11774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5.28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21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947524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996871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430.4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9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1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22.4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80162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02784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7.18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22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403421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541190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676.1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0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28.7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42918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87487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7.83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6487801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3317548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11334.14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8.23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7.44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7.07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.6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682.94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818409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753884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37.15</w:t>
            </w:r>
          </w:p>
        </w:tc>
      </w:tr>
      <w:tr>
        <w:trPr>
          <w:trHeight w:val="300" w:hRule="atLeast"/>
        </w:trPr>
        <w:tc>
          <w:tcPr>
            <w:tcW w:w="1641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Batch #3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23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643667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28926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028.0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7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9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78.4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52798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9394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.11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24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811414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107768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970.4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9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2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8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3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37.7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47477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79816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72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25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129529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572004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408.5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8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1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0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22.2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57769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0171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4.55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26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65027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461677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264.5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5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6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00.2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40851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9417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.99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27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787438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499592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03.82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7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8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07.0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70097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2073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.88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28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30345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32353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577.3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0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2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8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80.0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92327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31548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88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29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909843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697325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791.1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6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6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49.0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12812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6724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4.74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0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458604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471622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034.19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5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4.4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99.73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63375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29664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4.61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1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358300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638824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059.79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9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5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2.9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14748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7371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.80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2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253209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68407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909.6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9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1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1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43.0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11767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63228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3.97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3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74657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19968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201.67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7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9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4.8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48.1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04668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63841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4.11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6641119</w:t>
            </w:r>
          </w:p>
        </w:tc>
        <w:tc>
          <w:tcPr>
            <w:tcW w:w="11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2681679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886.26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7.78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.90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.40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5.70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545.35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597154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547237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33.85</w:t>
            </w:r>
          </w:p>
        </w:tc>
      </w:tr>
      <w:tr>
        <w:trPr>
          <w:trHeight w:val="300" w:hRule="atLeast"/>
        </w:trPr>
        <w:tc>
          <w:tcPr>
            <w:tcW w:w="1641" w:type="dxa"/>
            <w:gridSpan w:val="2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Batch #4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E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4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699120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207796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916.3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8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4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7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46.2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21015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72008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29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5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237846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735590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690.0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1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4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52.9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11110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4465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.95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6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8232877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19206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697.7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39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6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7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52.5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15571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62336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60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7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645248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289940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835.5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9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7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64.1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91205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3443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12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8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75733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609961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068.4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0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3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3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27.4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52556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94996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.92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39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067401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29189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314.5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1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4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13.00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77938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719986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76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40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935771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898885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0323.3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9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1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9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4.0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74101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26399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11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41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662928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443702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467.1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0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9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95.2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34873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82925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27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42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765008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41546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607.6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12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3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9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4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15.81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663537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98410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08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43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813975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597087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1956.6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85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0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5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67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27.3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92400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36261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2.44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44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340187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448086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114.7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08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30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7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5.91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496.5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83450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30939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.61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. 45</w:t>
            </w:r>
          </w:p>
        </w:tc>
        <w:tc>
          <w:tcPr>
            <w:tcW w:w="116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529408</w:t>
            </w:r>
          </w:p>
        </w:tc>
        <w:tc>
          <w:tcPr>
            <w:tcW w:w="115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2513884</w:t>
            </w:r>
          </w:p>
        </w:tc>
        <w:tc>
          <w:tcPr>
            <w:tcW w:w="136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320.90</w:t>
            </w:r>
          </w:p>
        </w:tc>
        <w:tc>
          <w:tcPr>
            <w:tcW w:w="118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8.1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7.34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86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96.23</w:t>
            </w:r>
          </w:p>
        </w:tc>
        <w:tc>
          <w:tcPr>
            <w:tcW w:w="11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09.3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85550</w:t>
            </w:r>
          </w:p>
        </w:tc>
        <w:tc>
          <w:tcPr>
            <w:tcW w:w="11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10819</w:t>
            </w:r>
          </w:p>
        </w:tc>
        <w:tc>
          <w:tcPr>
            <w:tcW w:w="1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30.48</w:t>
            </w:r>
          </w:p>
        </w:tc>
      </w:tr>
      <w:tr>
        <w:trPr>
          <w:trHeight w:val="270" w:hRule="atLeast"/>
        </w:trPr>
        <w:tc>
          <w:tcPr>
            <w:tcW w:w="7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Mean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597392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2586239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11526.05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7.9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7.17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.72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96.06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523.71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591942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534514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32.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 w:val="false"/>
      <w:tabs>
        <w:tab w:val="clear" w:pos="708"/>
        <w:tab w:val="left" w:pos="709" w:leader="none"/>
      </w:tabs>
      <w:suppressAutoHyphens w:val="true"/>
      <w:bidi w:val="0"/>
      <w:spacing w:lineRule="auto" w:line="276" w:before="0" w:after="200"/>
    </w:pPr>
    <w:rPr>
      <w:rFonts w:ascii="Liberation Serif;MS PMincho" w:hAnsi="Liberation Serif;MS PMincho" w:eastAsia="WenQuanYi Micro Hei" w:cs="Lohit Hindi"/>
      <w:color w:val="auto"/>
      <w:sz w:val="24"/>
      <w:szCs w:val="24"/>
      <w:lang w:val="es-E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3T17:34:00Z</dcterms:created>
  <dc:creator>Catarina Allegue Toscano (idibgi-udg)</dc:creator>
  <dc:description/>
  <cp:keywords/>
  <dc:language>en-US</dc:language>
  <cp:lastModifiedBy>Ivan Garcia Bassets</cp:lastModifiedBy>
  <dcterms:modified xsi:type="dcterms:W3CDTF">2015-07-03T17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